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8"/>
        </w:rPr>
        <w:t xml:space="preserve"> Evaluation statistics of sequencing data of underground samples of Oryza sativa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. CK, control; Cd, </w:t>
      </w:r>
      <w:bookmarkStart w:id="0" w:name="OLE_LINK1"/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3 mg/kg Cd</w:t>
      </w:r>
      <w:bookmarkEnd w:id="0"/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; CdSeL, 3 mg/kg Cd+1 mg/kg Se; CdSeH, 3 mg/kg Cd+5 mg/kg Se.</w:t>
      </w:r>
    </w:p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tbl>
      <w:tblPr>
        <w:tblStyle w:val="2"/>
        <w:tblW w:w="120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00"/>
        <w:gridCol w:w="1150"/>
        <w:gridCol w:w="1370"/>
        <w:gridCol w:w="1260"/>
        <w:gridCol w:w="1316"/>
        <w:gridCol w:w="1360"/>
        <w:gridCol w:w="974"/>
        <w:gridCol w:w="974"/>
        <w:gridCol w:w="15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2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bases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2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(%)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(%)</w:t>
            </w:r>
          </w:p>
        </w:tc>
        <w:tc>
          <w:tcPr>
            <w:tcW w:w="15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content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2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3232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2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922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4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817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4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313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3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8616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4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3536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9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8072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7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722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9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381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7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066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37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260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1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705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L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327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2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3011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1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1297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53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780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L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5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8752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7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9259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8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324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4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9631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H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2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28469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1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0257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H-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438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677198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017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54300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3</w:t>
            </w:r>
          </w:p>
        </w:tc>
      </w:tr>
    </w:tbl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Table S2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Statistics of up-regulated and down-regulated DEGs. CK, control; Cd, 3 mg/kg Cd; CdSeL, 3 mg/kg Cd+1 mg/kg Se; CdSeH, 3 mg/kg Cd+5 mg/kg Se.</w:t>
      </w:r>
    </w:p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tbl>
      <w:tblPr>
        <w:tblStyle w:val="2"/>
        <w:tblW w:w="68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560"/>
        <w:gridCol w:w="1370"/>
        <w:gridCol w:w="16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6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_vs_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L_vs_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H_vs_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L_vs_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SeH_vs_C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S3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ist of primers used for qRT-PCR</w:t>
      </w:r>
    </w:p>
    <w:tbl>
      <w:tblPr>
        <w:tblW w:w="80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3283"/>
        <w:gridCol w:w="30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8097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/Locu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orward Prime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8g36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CAACTCGTCGACA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ATGAGGAGGTCGAA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8g3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CGAGCAAGTAGAG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AATCTGACGACTGTG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7g3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TCCTTGAACCACC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GTGTTCATCAGCTTC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1g5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GACTCCTTCTTCG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CAATCCTCTGTGCT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7g05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GATCGTGTTCAAG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AGGTGGAAGCAGAA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9g2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GAAGCAGATCGTC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ACGAACTCGAACAC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6g04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GGCGATCAAGAAG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CGCTGACCTGC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3g1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GTGGAGGATAACAAT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GAACGAGAACATC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5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AGCATCATGATCAA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GGGCTCTCAACGAT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2g48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TGAAATGAACAGGCGT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GGCGTAATCGCAG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12g0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GCTCCAGCAACCC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TGTCTGGACGATG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C_Os09g350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GCGACGAAGAAGAAGACA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TAGCTCCAGAGCGGCATG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bookmarkStart w:id="1" w:name="_GoBack"/>
      <w:bookmarkEnd w:id="1"/>
    </w:p>
    <w:sectPr>
      <w:pgSz w:w="15874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xMTgzOTIwYTg1YzU0ZDc3MWMyMzMyOGUxMzNjZDgifQ=="/>
  </w:docVars>
  <w:rsids>
    <w:rsidRoot w:val="00000000"/>
    <w:rsid w:val="00E652C0"/>
    <w:rsid w:val="021C5A78"/>
    <w:rsid w:val="023E7EC1"/>
    <w:rsid w:val="030200E7"/>
    <w:rsid w:val="142031DA"/>
    <w:rsid w:val="1D4737AA"/>
    <w:rsid w:val="279A1B15"/>
    <w:rsid w:val="4F2C09DF"/>
    <w:rsid w:val="4F764366"/>
    <w:rsid w:val="64E5191A"/>
    <w:rsid w:val="662410BE"/>
    <w:rsid w:val="699B61FC"/>
    <w:rsid w:val="6CDA1A49"/>
    <w:rsid w:val="705E6282"/>
    <w:rsid w:val="7311772D"/>
    <w:rsid w:val="7B1D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5:22:00Z</dcterms:created>
  <dc:creator>lenovo</dc:creator>
  <cp:lastModifiedBy>赵伟</cp:lastModifiedBy>
  <dcterms:modified xsi:type="dcterms:W3CDTF">2024-03-27T14:3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5B7FCB7857142F6B77D187CA642B28F_12</vt:lpwstr>
  </property>
</Properties>
</file>